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Functional annotation of key metabolic genes of </w:t>
      </w:r>
      <w:r>
        <w:rPr>
          <w:i/>
        </w:rPr>
        <w:t>C. necator</w:t>
      </w:r>
      <w:r>
        <w:rPr/>
        <w:t xml:space="preserve"> JMP134</w:t>
      </w:r>
    </w:p>
    <w:p>
      <w:pPr>
        <w:pStyle w:val="Normal"/>
        <w:rPr/>
      </w:pPr>
      <w:r>
        <w:rPr/>
      </w:r>
    </w:p>
    <w:tbl>
      <w:tblPr>
        <w:tblW w:w="17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902"/>
        <w:gridCol w:w="3060"/>
        <w:gridCol w:w="1252"/>
        <w:gridCol w:w="1808"/>
        <w:gridCol w:w="216"/>
        <w:gridCol w:w="1739"/>
        <w:gridCol w:w="2980"/>
      </w:tblGrid>
      <w:tr>
        <w:trPr>
          <w:trHeight w:val="300" w:hRule="atLeast"/>
        </w:trPr>
        <w:tc>
          <w:tcPr>
            <w:tcW w:w="63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dditional metabolic capabilities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6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674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lated gene product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ocus Tag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nc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Identity 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cession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croorganism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91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clohexanecarboxylate-CoA lig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2/545 (7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liA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946004</w:t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R. palustris</w:t>
            </w:r>
            <w:r>
              <w:rPr>
                <w:rFonts w:cs="Calibri" w:ascii="Calibri" w:hAnsi="Calibri"/>
                <w:color w:val="000000"/>
              </w:rPr>
              <w:t xml:space="preserve"> CGA009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917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clohexanecarboxyl-CoA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6/383 (8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liB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946005</w:t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R. palustris</w:t>
            </w:r>
            <w:r>
              <w:rPr>
                <w:rFonts w:cs="Calibri" w:ascii="Calibri" w:hAnsi="Calibri"/>
                <w:color w:val="000000"/>
              </w:rPr>
              <w:t xml:space="preserve"> CGA009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91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-ketocyclohexanecarboxyl-CoA hydrol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0/260 (8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adI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946006</w:t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 xml:space="preserve">R. palustris </w:t>
            </w:r>
            <w:r>
              <w:rPr>
                <w:rFonts w:cs="Calibri" w:ascii="Calibri" w:hAnsi="Calibri"/>
                <w:color w:val="000000"/>
              </w:rPr>
              <w:t>CGA009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91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-hydroxycyclohexanecarboxyl-CoA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6/255 (76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adH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946007</w:t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R. palustris</w:t>
            </w:r>
            <w:r>
              <w:rPr>
                <w:rFonts w:cs="Calibri" w:ascii="Calibri" w:hAnsi="Calibri"/>
                <w:color w:val="000000"/>
              </w:rPr>
              <w:t xml:space="preserve"> CGA009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1461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etrahydrofurfuryl alcohol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7/708 (8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faA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F86335</w:t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Bo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160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uinohaemoprotein ethanol dehydrogen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7/664 (74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qhedh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46444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testosteroni</w:t>
            </w:r>
            <w:r>
              <w:rPr>
                <w:rFonts w:cs="Calibri" w:ascii="Calibri" w:hAnsi="Calibri"/>
                <w:color w:val="000000"/>
              </w:rPr>
              <w:t xml:space="preserve"> ATCC 15667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C617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Acetone carboxylase, beta subunit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7/708 (7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cxA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001418395</w:t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X. autotrophicus</w:t>
            </w:r>
            <w:r>
              <w:rPr>
                <w:rFonts w:cs="Calibri" w:ascii="Calibri" w:hAnsi="Calibri"/>
                <w:color w:val="000000"/>
              </w:rPr>
              <w:t xml:space="preserve"> Py2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C617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etone carboxylase, alpha subuni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2/761 (6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cxB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001418396</w:t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X. autotrophicus</w:t>
            </w:r>
            <w:r>
              <w:rPr>
                <w:rFonts w:cs="Calibri" w:ascii="Calibri" w:hAnsi="Calibri"/>
                <w:color w:val="000000"/>
              </w:rPr>
              <w:t xml:space="preserve"> Py2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C6174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etone carboxylase, gamma subunit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/165 (60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cxC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001418397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X. autotrophicus</w:t>
            </w:r>
            <w:r>
              <w:rPr>
                <w:rFonts w:cs="Calibri" w:ascii="Calibri" w:hAnsi="Calibri"/>
                <w:color w:val="000000"/>
              </w:rPr>
              <w:t xml:space="preserve"> Py2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3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mino acids degradatio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4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674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lated gene product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ocus Tag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nc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Identity 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cession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croorganism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81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-Asparaginase, type 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/343 (5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sA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744601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putida KT2440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3724</w:t>
            </w:r>
          </w:p>
        </w:tc>
        <w:tc>
          <w:tcPr>
            <w:tcW w:w="49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tamate dehydrogenas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3/443 (68%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dhA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742836</w:t>
            </w:r>
          </w:p>
        </w:tc>
        <w:tc>
          <w:tcPr>
            <w:tcW w:w="47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putida KT244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273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-Aspartate oxid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6/527 (6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dB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743584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putida KT2440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791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artate ammonia-ly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7/470 (61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pA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747439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putida KT2440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3340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Bifunctional proline dehydrogenase/pyrroline-5-carboxylate dehydrogen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7/1325 (73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tA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747050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putida KT244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5637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idine ammonia-ly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5/509 (7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tH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002870047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fluorescens SBW25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271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idine ammonia-ly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7/490 (58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tH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002870047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fluorescens SBW25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89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rocanate hydrat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8/556 (8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tU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002870041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fluorescens SBW25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563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rocanate hydrat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8/555 (8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tU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002870041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fluorescens SBW25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271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rocanate hydrat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1/549 (7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tU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002870041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fluorescens SBW25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271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midazolone-5-propionate hydrol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6/395 (6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tI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002870049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fluorescens SBW25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271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-formimino-L-glutamate deimi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/463 (5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tF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002870038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fluorescens SBW25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2711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-formylglutamate amidohydrol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/257 (5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tG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002870050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fluorescens SBW25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591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mimidoylglutam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/302 (50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utG'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251865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aeruginosa PAO1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581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ucine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4/327 (5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d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390288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. subtilis 168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C621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ucine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/345 (4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d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390288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. subtilis 168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28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nched-chain amino acid aminotransf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/340 (4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bgE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388121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. subtilis 168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97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nched-chain alpha-keto acid dehydrogenase E1 component alpha cha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/338 (3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kdA1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A65614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putida PpG2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977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nched-chain alpha-keto acid dehydrogenase E1 component beta cha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/336 (4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kdA2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A65616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putida PpG2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97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nched-chain alpha-keto acid dehydrogenase E2 componen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/418 (3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kdB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A65617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putida PpG2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46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ovaleryl-CoA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/388 (7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uA/ivdA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250705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aeruginosa PAO1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13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ovaleryl-CoA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/388 (7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uA/ivdA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250705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aeruginosa PAO1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257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nched-chain acyl-CoA dehydrogen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/371 (62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dA/acdH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_251242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. aeruginosa PAO1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332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ycine cleavage system T protein (Aminomethyltransferase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/380 (5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vT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A52144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eut_A3330 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ycine cleavage system H prote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/122 (57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vH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A52145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3331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ycine dehydrogenase (decarboxylating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6/963 (58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vP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A52146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333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-serine deaminase 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/457 (5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aA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_002433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3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831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-serine deaminase II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44/463 (52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aB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_003363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41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onine deami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9/516 (5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vA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_004024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909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onine deamin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2/512 (51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vA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_004024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587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-Alanine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/371 (68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d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C23578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hewanella sp. Ac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16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-Alanine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/370 (6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d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C23578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hewanella sp. Ac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934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nine racem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/357 (58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dX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_001815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2530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nine racem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/363 (5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dX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_001815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2547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-Alanine dehydrogen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/419 (67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dA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_001814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herichia coli W3110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504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ysteine dioxy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/179 (56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o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B72254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ariovorax paradoxus TBEA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05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-Cysteine desulfhyd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/402 (6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cS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T78348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seudomonas putida TS1138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C6331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-Cysteine desulfhydr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6/401 (68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cS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T78348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seudomonas putida TS1138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63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arbohydrates degradatio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4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674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lated gene product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ocus Tag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nc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Identity 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cession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croorganism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64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uctoki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/302 (8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cK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1020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64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-6-phosphate isom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2/535 (8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gi2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1019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38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-6-phosphate isom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8/541 (8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gi1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6002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650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-6-phosphate 1-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9/482 (8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wf2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1018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532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-6-phosphate 1-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0/485 (9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wf3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2078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5327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ki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3/333 (78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k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2076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532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-Phosphogluconolacto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5/225 (77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gl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2077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08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-Phosphogluconolacto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/231 (46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gl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2077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5330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sphogluconate dehydrat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4/611 (9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dd2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2079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081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sphogluconate dehydrat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7/612 (9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dd1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5687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024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Keto-3-deoxy-6-phosphogluconate aldol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/212 (87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da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0733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108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nate ki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/168 (8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ntK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5688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02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ami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8/422 (8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16_B1211</w:t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0731</w:t>
            </w:r>
          </w:p>
        </w:tc>
        <w:tc>
          <w:tcPr>
            <w:tcW w:w="471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023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Keto-3-deoxygluconate kin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7/311 (92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dgK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0732</w:t>
            </w:r>
          </w:p>
        </w:tc>
        <w:tc>
          <w:tcPr>
            <w:tcW w:w="4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63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HA metabolism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</w:r>
          </w:p>
        </w:tc>
        <w:tc>
          <w:tcPr>
            <w:tcW w:w="202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</w:r>
          </w:p>
        </w:tc>
        <w:tc>
          <w:tcPr>
            <w:tcW w:w="471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4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674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lated gene product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ocus Tag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nc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Identity 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cession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croorganism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1347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pe I poly(3-hydroxybutyrate) polym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8/594 (8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C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940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213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pe II poly(3-hydroxybutyrate) polym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2/541 (5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C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K19605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P. pseudoalcaligenes</w:t>
            </w:r>
            <w:r>
              <w:rPr>
                <w:rFonts w:cs="Calibri" w:ascii="Calibri" w:hAnsi="Calibri"/>
                <w:color w:val="000000"/>
              </w:rPr>
              <w:t xml:space="preserve"> HBQ0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134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rFonts w:cs="Calibri" w:ascii="Calibri" w:hAnsi="Calibri"/>
                <w:color w:val="000000"/>
              </w:rPr>
              <w:t>-Ketoacyl-CoA thiol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3/392 (9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941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135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rFonts w:cs="Calibri" w:ascii="Calibri" w:hAnsi="Calibri"/>
                <w:color w:val="000000"/>
              </w:rPr>
              <w:t>-Ketoacyl-CoA thiol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2/394 (9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ktB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948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134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rFonts w:cs="Calibri" w:ascii="Calibri" w:hAnsi="Calibri"/>
                <w:color w:val="000000"/>
              </w:rPr>
              <w:t>-Ketoacyl-CoA reduct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7/246 (96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B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942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86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rFonts w:cs="Calibri" w:ascii="Calibri" w:hAnsi="Calibri"/>
                <w:color w:val="000000"/>
              </w:rPr>
              <w:t>-Ketoacyl-CoA reduct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5/236 (9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B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636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C601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rFonts w:cs="Calibri" w:ascii="Calibri" w:hAnsi="Calibri"/>
                <w:color w:val="000000"/>
              </w:rPr>
              <w:t>-Ketoacyl-CoA reduct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7/236 (7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B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636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127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rFonts w:cs="Calibri" w:ascii="Calibri" w:hAnsi="Calibri"/>
                <w:color w:val="000000"/>
              </w:rPr>
              <w:t>-Ketoacyl-CoA reduct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2/236 (7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B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636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864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Phasin (PHA-granule associated protein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/158 (7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P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637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C601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hasin (PHA-granule associated protein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/175 (6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P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942840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34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hasin (PHA-granule associated protein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/159 (6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P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637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92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hasin (PHA-granule associated protein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/151 (4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P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942840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104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racellular polyhydroxyalkanoate depolym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5/412 (9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Z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659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076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racellular polyhydroxyalkanoate depolym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6/404 (8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Z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7307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70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racellular polyhydroxyalkanoate depolym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4/377 (4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Z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8504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62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hydroxyalkanoate depolym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4/365 (7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Z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1585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511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hydroxyalkanoate depolym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3/361 (67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Z7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1913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1981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-(-)-3-hydroxybutyrate oligomer hydrol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8/674 (76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Y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716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1272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-(-)-3-hydroxybutyrate oligomer hydrola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0/293 (85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Y2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843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3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63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nergy metabolism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</w:r>
          </w:p>
        </w:tc>
        <w:tc>
          <w:tcPr>
            <w:tcW w:w="493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4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674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lated gene product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ocus Tag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nc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Identity 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cession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icroorganism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1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nscriptional regulator of formate dehydrogenase opero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0/360 (88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dsR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155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17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D-dependent formate dehydrogenase gamma subuni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/179 (8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sG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5156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1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D-dependent formate dehydrogenase beta subuni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8/517 (9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sB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5157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1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D-dependent formate dehydrogenase alpha subuni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4/957 (9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s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5158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20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mate dehydrogenase accessory prote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/287 (86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sC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5159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21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D-dependent formate dehydrogenase delta subunit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/74 (86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sD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5160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8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mate dehydrogenase alpha subuni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1/1012 (9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hA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7381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8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Formate dehydrogenase iron-sulfur subuni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3/195 (98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hB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7380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8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ytochrome b subunit of formate dehydroge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9/402 (7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hC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7378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A0687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required for formate dehydrogenase activity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/276 (91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hD1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727376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651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ngsten-containing formate dehydrogenase alpha subuni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1/937 (9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w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1215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ut_B4652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ngsten-containing formate dehydrogenase beta subunit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0/569 (86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dwB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P_841216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0314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3-type cytochrome oxidase, subunit 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8/421 (8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aC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4861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031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3-type cytochrome oxidase, subunit 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9/535 (97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aD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4862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031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tochrome C oxidase assembly prote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3/203 (8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aG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4864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031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3-type cytochrome oxidase, subunit I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2/286 (9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taE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4866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2042</w:t>
            </w:r>
          </w:p>
        </w:tc>
        <w:tc>
          <w:tcPr>
            <w:tcW w:w="4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cbb3-type cytochrome oxidase maturation protein 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/48 (95%)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coS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784</w:t>
            </w:r>
          </w:p>
        </w:tc>
        <w:tc>
          <w:tcPr>
            <w:tcW w:w="4935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2041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b3-type cytochrome c oxidase subunit 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1/482 (97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coN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783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2040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b3-type cytochrome oxidase, monoheme subunit 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3/220 (9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coO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782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203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b3-type cytochrome oxidase, subunit I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/54 (8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coQ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781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203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b3-type cytochrome oxidase, diheme subunit IV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7/305 (8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coP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780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2037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ferredoxin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2/490 (88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coG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779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63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b3-type cytochrome oxidase, subunit 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1/439 (7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oxM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1574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63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b3-type cytochrome oxidase, subunit 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0/574 (9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oxN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1573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634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b3-type cytochrome oxidase, subunit I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2/215 (8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oxO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1572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63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b3-type cytochrome oxidase, subunit I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2/212 (9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oxP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1571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3636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b3-type cytochrome oxidase, subunit IV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/126 (80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oxQ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1570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098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  <w:t xml:space="preserve">bo3-type quinol oxidase, subunit II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3/323 (8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A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580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098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o3-type quinol oxidase, subunit 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8/657 (95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B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581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0984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  <w:t>bo3-type quinol oxidase, subunit I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0/213 (84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C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582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A0985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  <w:t>bo3-type quinol oxidase, subunit IV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4/120 (70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D1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5583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579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  <w:t>bo3-type quinol oxidase, subunit 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2/283 (7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A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143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578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o3-type quinol oxidase, subunit 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8/657 (86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B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142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577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  <w:t>bo3-type quinol oxidase, subunit I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1/182 (71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oC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141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576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  <w:t>bo3-type quinol oxidase, subunit IV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/131 (65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oD2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6140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890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o3-type chinol oxidase, subunit 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9/303 (7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A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9181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891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o3-type chinol oxidase, subunit 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6/667 (86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B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9182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892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o3-type chinol oxidase, subunit I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7/229 (72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C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9183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893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o3-type chinol oxidase, subunit IV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/131 (73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oD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729184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284</w:t>
            </w:r>
          </w:p>
        </w:tc>
        <w:tc>
          <w:tcPr>
            <w:tcW w:w="4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d-type quinol oxidase subunit I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1/480 (87%)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dA1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0698</w:t>
            </w:r>
          </w:p>
        </w:tc>
        <w:tc>
          <w:tcPr>
            <w:tcW w:w="4935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28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lang w:val="fr-FR"/>
              </w:rPr>
              <w:t>bd-type quinol oxidase subunit 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3/335 (9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dB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0697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101</w:t>
            </w:r>
          </w:p>
        </w:tc>
        <w:tc>
          <w:tcPr>
            <w:tcW w:w="4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d-type quinol oxidase subunit I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3/483 (87%)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dA2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0979</w:t>
            </w:r>
          </w:p>
        </w:tc>
        <w:tc>
          <w:tcPr>
            <w:tcW w:w="4935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100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  <w:t>bd-type quinol oxidase subunit II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4/335 (90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dB2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_840980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C. necator</w:t>
            </w:r>
            <w:r>
              <w:rPr>
                <w:rFonts w:cs="Calibri" w:ascii="Calibri" w:hAnsi="Calibri"/>
                <w:color w:val="000000"/>
              </w:rPr>
              <w:t xml:space="preserve"> H16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435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iPIP oxidase, subunit 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/300 (40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cox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C08531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. marinus PRQ- 62B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436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iPIP oxidase, subunit 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1/536 (5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coxB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C08532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. marinus PRQ- 62B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437</w:t>
            </w:r>
          </w:p>
        </w:tc>
        <w:tc>
          <w:tcPr>
            <w:tcW w:w="49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iPIP oxidase, subunit I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/207 (39%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coxC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C08533</w:t>
            </w:r>
          </w:p>
        </w:tc>
        <w:tc>
          <w:tcPr>
            <w:tcW w:w="493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. marinus PRQ- 62B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ut_B4438</w:t>
            </w:r>
          </w:p>
        </w:tc>
        <w:tc>
          <w:tcPr>
            <w:tcW w:w="4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iPIP oxidase, subunit IV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/59 (40%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coxD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C08534</w:t>
            </w:r>
          </w:p>
        </w:tc>
        <w:tc>
          <w:tcPr>
            <w:tcW w:w="49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. marinus PRQ- 62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288" w:right="288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8:38:00Z</dcterms:created>
  <dc:creator>alykidis</dc:creator>
  <dc:description/>
  <cp:keywords/>
  <dc:language>en-US</dc:language>
  <cp:lastModifiedBy>alykidis</cp:lastModifiedBy>
  <dcterms:modified xsi:type="dcterms:W3CDTF">2010-02-18T18:38:00Z</dcterms:modified>
  <cp:revision>2</cp:revision>
  <dc:subject/>
  <dc:title>Additional metabolic talents</dc:title>
</cp:coreProperties>
</file>